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E2E" w:rsidRPr="00783F04" w:rsidRDefault="00D32E2E" w:rsidP="00D32E2E">
      <w:pPr>
        <w:pStyle w:val="Heading1"/>
        <w:spacing w:line="360" w:lineRule="auto"/>
        <w:jc w:val="center"/>
        <w:rPr>
          <w:rFonts w:asciiTheme="minorHAnsi" w:hAnsiTheme="minorHAnsi" w:cstheme="minorHAnsi"/>
          <w:lang w:val="en-US"/>
        </w:rPr>
      </w:pPr>
      <w:r w:rsidRPr="00783F04">
        <w:rPr>
          <w:rFonts w:asciiTheme="minorHAnsi" w:hAnsiTheme="minorHAnsi" w:cstheme="minorHAnsi"/>
          <w:lang w:val="en-US"/>
        </w:rPr>
        <w:t>Supporting Information to</w:t>
      </w:r>
    </w:p>
    <w:p w:rsidR="00D32E2E" w:rsidRPr="00783F04" w:rsidRDefault="00D32E2E" w:rsidP="00D32E2E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sz w:val="32"/>
          <w:szCs w:val="32"/>
          <w:lang w:val="en-US"/>
        </w:rPr>
      </w:pPr>
      <w:r w:rsidRPr="00783F04">
        <w:rPr>
          <w:rFonts w:cstheme="minorHAnsi"/>
          <w:sz w:val="32"/>
          <w:szCs w:val="32"/>
          <w:lang w:val="en-US"/>
        </w:rPr>
        <w:t xml:space="preserve">The environmental zero-point problem </w:t>
      </w:r>
    </w:p>
    <w:p w:rsidR="00D32E2E" w:rsidRPr="00783F04" w:rsidRDefault="00D32E2E" w:rsidP="00D32E2E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sz w:val="32"/>
          <w:szCs w:val="32"/>
          <w:lang w:val="en-US"/>
        </w:rPr>
      </w:pPr>
      <w:r w:rsidRPr="00783F04">
        <w:rPr>
          <w:rFonts w:cstheme="minorHAnsi"/>
          <w:sz w:val="32"/>
          <w:szCs w:val="32"/>
          <w:lang w:val="en-US"/>
        </w:rPr>
        <w:t>in evolutionary reaction norm modeling</w:t>
      </w:r>
    </w:p>
    <w:p w:rsidR="00D32E2E" w:rsidRDefault="00D32E2E" w:rsidP="00D32E2E">
      <w:pPr>
        <w:autoSpaceDE w:val="0"/>
        <w:autoSpaceDN w:val="0"/>
        <w:adjustRightInd w:val="0"/>
        <w:spacing w:after="0" w:line="360" w:lineRule="auto"/>
        <w:jc w:val="center"/>
        <w:rPr>
          <w:rFonts w:ascii="dcr10" w:hAnsi="dcr10" w:cs="dcr10"/>
          <w:sz w:val="24"/>
          <w:szCs w:val="24"/>
          <w:lang w:val="en-US"/>
        </w:rPr>
      </w:pPr>
      <w:r w:rsidRPr="00760F05">
        <w:rPr>
          <w:rFonts w:ascii="dcr10" w:hAnsi="dcr10" w:cs="dcr10"/>
          <w:sz w:val="24"/>
          <w:szCs w:val="24"/>
          <w:lang w:val="en-US"/>
        </w:rPr>
        <w:t>Rolf Ergon</w:t>
      </w:r>
    </w:p>
    <w:p w:rsidR="00D32E2E" w:rsidRDefault="00D32E2E" w:rsidP="00D32E2E">
      <w:pPr>
        <w:autoSpaceDE w:val="0"/>
        <w:autoSpaceDN w:val="0"/>
        <w:adjustRightInd w:val="0"/>
        <w:spacing w:after="0" w:line="360" w:lineRule="auto"/>
        <w:jc w:val="center"/>
        <w:rPr>
          <w:rFonts w:ascii="dcr10" w:hAnsi="dcr10" w:cs="dcr10"/>
          <w:sz w:val="24"/>
          <w:szCs w:val="24"/>
          <w:lang w:val="en-US"/>
        </w:rPr>
      </w:pPr>
      <w:hyperlink r:id="rId4" w:history="1">
        <w:r w:rsidRPr="00263EE0">
          <w:rPr>
            <w:rStyle w:val="Hyperlink"/>
            <w:rFonts w:ascii="dcr10" w:hAnsi="dcr10" w:cs="dcr10"/>
            <w:sz w:val="24"/>
            <w:szCs w:val="24"/>
            <w:lang w:val="en-US"/>
          </w:rPr>
          <w:t>rolf.ergon@usn.no</w:t>
        </w:r>
      </w:hyperlink>
    </w:p>
    <w:p w:rsidR="00D32E2E" w:rsidRDefault="00D32E2E" w:rsidP="00D32E2E">
      <w:pPr>
        <w:autoSpaceDE w:val="0"/>
        <w:autoSpaceDN w:val="0"/>
        <w:adjustRightInd w:val="0"/>
        <w:spacing w:after="0" w:line="360" w:lineRule="auto"/>
        <w:jc w:val="center"/>
        <w:rPr>
          <w:rFonts w:ascii="dcr10" w:hAnsi="dcr10" w:cs="dcr10"/>
          <w:sz w:val="24"/>
          <w:szCs w:val="24"/>
          <w:lang w:val="en-US"/>
        </w:rPr>
      </w:pPr>
      <w:r>
        <w:rPr>
          <w:rFonts w:ascii="dcr10" w:hAnsi="dcr10" w:cs="dcr10"/>
          <w:sz w:val="24"/>
          <w:szCs w:val="24"/>
          <w:lang w:val="en-US"/>
        </w:rPr>
        <w:t>University College of Southeast Norway</w:t>
      </w:r>
    </w:p>
    <w:p w:rsidR="00D32E2E" w:rsidRDefault="00D32E2E" w:rsidP="00D32E2E">
      <w:pPr>
        <w:autoSpaceDE w:val="0"/>
        <w:autoSpaceDN w:val="0"/>
        <w:adjustRightInd w:val="0"/>
        <w:spacing w:after="0" w:line="360" w:lineRule="auto"/>
        <w:jc w:val="center"/>
        <w:rPr>
          <w:rFonts w:ascii="dcr10" w:hAnsi="dcr10" w:cs="dcr10"/>
          <w:sz w:val="24"/>
          <w:szCs w:val="24"/>
          <w:lang w:val="en-US"/>
        </w:rPr>
      </w:pPr>
      <w:r>
        <w:rPr>
          <w:rFonts w:ascii="dcr10" w:hAnsi="dcr10" w:cs="dcr10"/>
          <w:sz w:val="24"/>
          <w:szCs w:val="24"/>
          <w:lang w:val="en-US"/>
        </w:rPr>
        <w:t>Manuscript for Ecology and Evolution</w:t>
      </w:r>
    </w:p>
    <w:p w:rsidR="00D32E2E" w:rsidRDefault="00D32E2E" w:rsidP="00D32E2E">
      <w:pPr>
        <w:autoSpaceDE w:val="0"/>
        <w:autoSpaceDN w:val="0"/>
        <w:adjustRightInd w:val="0"/>
        <w:spacing w:after="0" w:line="360" w:lineRule="auto"/>
        <w:jc w:val="center"/>
        <w:rPr>
          <w:rFonts w:ascii="dcr10" w:hAnsi="dcr10" w:cs="dcr10"/>
          <w:sz w:val="24"/>
          <w:szCs w:val="24"/>
          <w:lang w:val="en-US"/>
        </w:rPr>
      </w:pPr>
      <w:r>
        <w:rPr>
          <w:rFonts w:ascii="dcr10" w:hAnsi="dcr10" w:cs="dcr10"/>
          <w:sz w:val="24"/>
          <w:szCs w:val="24"/>
          <w:lang w:val="en-US"/>
        </w:rPr>
        <w:t>January 10</w:t>
      </w:r>
      <w:r w:rsidRPr="00760F05">
        <w:rPr>
          <w:rFonts w:ascii="dcr10" w:hAnsi="dcr10" w:cs="dcr10"/>
          <w:sz w:val="24"/>
          <w:szCs w:val="24"/>
          <w:lang w:val="en-US"/>
        </w:rPr>
        <w:t>, 201</w:t>
      </w:r>
      <w:r>
        <w:rPr>
          <w:rFonts w:ascii="dcr10" w:hAnsi="dcr10" w:cs="dcr10"/>
          <w:sz w:val="24"/>
          <w:szCs w:val="24"/>
          <w:lang w:val="en-US"/>
        </w:rPr>
        <w:t>8</w:t>
      </w:r>
    </w:p>
    <w:p w:rsidR="00D32E2E" w:rsidRDefault="00D32E2E" w:rsidP="00D32E2E">
      <w:pPr>
        <w:autoSpaceDE w:val="0"/>
        <w:autoSpaceDN w:val="0"/>
        <w:adjustRightInd w:val="0"/>
        <w:spacing w:after="0" w:line="360" w:lineRule="auto"/>
        <w:jc w:val="center"/>
        <w:rPr>
          <w:rFonts w:ascii="dcr10" w:hAnsi="dcr10" w:cs="dcr10"/>
          <w:sz w:val="24"/>
          <w:szCs w:val="24"/>
          <w:lang w:val="en-US"/>
        </w:rPr>
      </w:pPr>
    </w:p>
    <w:p w:rsidR="00D32E2E" w:rsidRPr="00987BB9" w:rsidRDefault="002A4527" w:rsidP="00D32E2E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Matlab code</w:t>
      </w:r>
      <w:r w:rsidR="00D32E2E" w:rsidRPr="00987BB9">
        <w:rPr>
          <w:b/>
          <w:sz w:val="28"/>
          <w:szCs w:val="28"/>
          <w:lang w:val="en-US"/>
        </w:rPr>
        <w:t xml:space="preserve"> for extended Chevin-Lande simulation example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% Extended Chevin-Lande Example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>clear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N=10000                          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Population size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T=5000                           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Simulation time steps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vare=0.5;                          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w2=39.5;                         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Width of fitness function RE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w2t=w2+vare;                     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Width of fitness function C-L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Psia=[10000 5000 ; 5000 10000];  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Approximately zero plasticity cost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Psib=[40 20 ; 20 40];            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Higher plasticity cost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Psi=Psia;                        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Choice of plasticity cost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>invPsi=inv(Psi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>K=w2t*invPsi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for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Case=1:3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 xml:space="preserve">   %% Plot number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if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Case==1 Gcc=[0 0 ; 0 0]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end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if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Case==2 Gcc=[0.5 0 ; 0 0.5]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end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if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Case==3 Gcc=[5 0 ; 0 5]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end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 xml:space="preserve">   %% Chevin and Lande simulation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Parameter values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G=[0.5 0 0 ; 0 0.04 0.01 ; 0 0.01 0.04]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L=[0 0 0 ; 0 K(1,1) K(1,2) ; 0 K(2,1) K(2,2)]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C=[4 2 ; 2 4]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D=[3 1.5 ; 0.5 1]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Generate environmental data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y=(C(1,2)*D(1,1)-C(1,1)*D(2,1))/(C(1,2)^2-C(1,1)*C(2,2)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x=(D(1,1)-C(1,2)*y)/C(1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w=(C(1,2)*D(1,2)-C(1,1)*D(2,2))/(C(1,2)^2-C(1,1)*C(2,2)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z=(D(1,2)-C(1,2)*w)/C(1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p=sqrt(C(1,1)-x^2*C(1,1)-2*x*y*C(1,2)-y^2*C(2,2)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q=(C(1,2)-x*z*C(1,1)-x*w*C(1,2)-y*z*C(1,2)-y*w*C(2,2))/p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r=sqrt(C(2,2)-z^2*C(1,1)-w^2*C(2,2)-2*z*w*C(1,2)-q^2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randn1=randn(T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randn2=randn(T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randn3=randn(T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randn4=randn(T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</w:rPr>
        <w:t>for</w:t>
      </w: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i=1:T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   epsd1(i,1)=sqrt(C(1,1))*randn1(i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      epsd2(i,1)=(C(1,2)/C(1,1))*epsd1(i,1)+sqrt(C(2,2)-C(1,2)^2/C(1,1))*randn2(i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   epss10(i,1)=x*epsd1(i,1)+y*epsd2(i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   epss20(i,1)=z*epsd1(i,1)+w*epsd2(i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   epss1(i,1)=epss10(i,1)+p*randn3(i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   epss2(i,1)=epss20(i,1)+q*randn3(i,1)+r*randn4(i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end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Simulate and plot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if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Case==1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</w:t>
      </w:r>
      <w:r w:rsidRPr="0021251B">
        <w:rPr>
          <w:rFonts w:ascii="Courier New" w:hAnsi="Courier New" w:cs="Courier New"/>
          <w:color w:val="000000"/>
          <w:sz w:val="18"/>
          <w:szCs w:val="18"/>
        </w:rPr>
        <w:t>g=[0 1 1]'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   </w:t>
      </w:r>
      <w:r w:rsidRPr="0021251B">
        <w:rPr>
          <w:rFonts w:ascii="Courier New" w:hAnsi="Courier New" w:cs="Courier New"/>
          <w:color w:val="0000FF"/>
          <w:sz w:val="18"/>
          <w:szCs w:val="18"/>
        </w:rPr>
        <w:t>for</w:t>
      </w: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i=1:T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      b1(i)=g(2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      b2(i)=g(3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      invPhi=([1 epsd1(i,1) epsd2(i,1)]'*[1 epsd1(i,1) epsd2(i,1)]+L)/w2t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      Phi=inv(invPhi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      Theta=[epss1(i,1)+epss2(i,1) 0 0]'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      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>g=g-G*inv(Phi+G)*(g-Theta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end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figure(1)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subplot(2,3,Case),plot(b1,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'm'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),hold 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on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subplot(2,3,Case+3 ),plot(b2,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'm'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),hold 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on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xlabel(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'Generations'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>)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axis([0 T -0.5 1.5])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end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 xml:space="preserve">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 xml:space="preserve">   %% Rolf Ergon simulation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00"/>
          <w:sz w:val="18"/>
          <w:szCs w:val="18"/>
        </w:rPr>
        <w:t>u1=epsd1'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u2=epsd2'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theta=epss1'+epss2'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Generate individual population traits around abar, bbar and cbar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z=sqrt(0.04-0.04/16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for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t=1:T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v=randn(N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a(:,t)=sqrt(0.5)*randn(N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bre1(:,t)=sqrt(0.04)*v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bre2(:,t)=0.25*sqrt(0.04)*v+z*randn(N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c1(:,t)=sqrt(Gcc(1,1))*randn(N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c2(:,t)=sqrt(Gcc(2,2))*randn(N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end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 xml:space="preserve">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Simulate and plot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abar=0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b1bar=1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b2bar=1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c1bar=0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c2bar=0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Wbar=1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abarplot=zeros(1,T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b1barplot=zeros(1,T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b2barplot=zeros(1,T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c1barplot=zeros(1,T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c2barplot=zeros(1,T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Wbarplot=zeros(1,T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cost=zeros(N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for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t=1:T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abarplot(t)=abar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b1barplot(t)=b1bar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b2barplot(t)=b2bar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c1barplot(t)=c1bar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c2barplot(t)=c2bar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Wbarplot(t)=Wbar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b1=b1bar+bre1(:,t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b2=b2bar+bre2(:,t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buc1=b1.*(u1(t)-c1bar-c1(:,t)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buc2=b2.*(u2(t)-c2bar-c2(:,t)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cost1=(b1bar+bre1(:,t))*invPsi(1,1)+(b2bar+bre2(:,t))*invPsi(2,1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cost2=(b1bar+bre1(:,t))*invPsi(1,2)+(b2bar+bre2(:,t))*invPsi(2,2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cost=cost1.*(b1bar+bre1(:,t))/2+cost2.*(b2bar+bre2(:,t))/2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W=exp(-(abar+a(:,t)+buc1+buc2+sqrt(vare)*randn-theta(t)).^2/(2*w2)-cost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Wbar=mean(W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covparW=cov([a(:,t),bre1(:,t),bre2(:,t),c1(:,t),c2(:,t),W]);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abar=abar+0.5*covparW(6,1)/Wbar;     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b1bar=b1bar+covparW(6,2)/Wbar;     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G</w:t>
      </w:r>
      <w:r w:rsidR="00211E9C">
        <w:rPr>
          <w:rFonts w:ascii="Courier New" w:hAnsi="Courier New" w:cs="Courier New"/>
          <w:color w:val="228B22"/>
          <w:sz w:val="18"/>
          <w:szCs w:val="18"/>
          <w:lang w:val="en-US"/>
        </w:rPr>
        <w:t>aug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*inv(P</w:t>
      </w:r>
      <w:r w:rsidR="00211E9C">
        <w:rPr>
          <w:rFonts w:ascii="Courier New" w:hAnsi="Courier New" w:cs="Courier New"/>
          <w:color w:val="228B22"/>
          <w:sz w:val="18"/>
          <w:szCs w:val="18"/>
          <w:lang w:val="en-US"/>
        </w:rPr>
        <w:t>aug</w:t>
      </w:r>
      <w:bookmarkStart w:id="0" w:name="_GoBack"/>
      <w:bookmarkEnd w:id="0"/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)=diag([0.5 1 1 1 1]),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b2bar=b2bar+covparW(6,3)/Wbar;     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because Gaug and Paug are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c1bar=c1bar+covparW(6,4)/Wbar;     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block-diagonal, with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c2bar=c2bar+covparW(6,5)/Wbar;        </w:t>
      </w:r>
      <w:r w:rsidRPr="0021251B">
        <w:rPr>
          <w:rFonts w:ascii="Courier New" w:hAnsi="Courier New" w:cs="Courier New"/>
          <w:color w:val="228B22"/>
          <w:sz w:val="18"/>
          <w:szCs w:val="18"/>
          <w:lang w:val="en-US"/>
        </w:rPr>
        <w:t>% Pbb=Gbb and Pcc=Gcc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end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figure(1)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subplot(2,3,Case),plot(b1barplot,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'b'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),grid,hold 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off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if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Case==1 title(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'G_c_1_c_1= G_c_2_c_2= 0'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>)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end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if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Case==2 title(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'G_c_1_c_1= G_c_2_c_2= 0.5'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>)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end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if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Case==3 title(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'G_c_1_c_1 = G_c_2_c_2 = 5'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>)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</w:rPr>
        <w:t>end</w:t>
      </w:r>
      <w:r w:rsidRPr="0021251B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if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Case==1 ylabel(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'mean(b_1)/B_1'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>)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end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axis([0 T -0.5 1.5])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subplot(2,3,Case+3 ),plot(b2barplot,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'b'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),grid,hold 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off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if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Case==1 ylabel(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'mean(b_2)/B_2'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>)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1251B">
        <w:rPr>
          <w:rFonts w:ascii="Courier New" w:hAnsi="Courier New" w:cs="Courier New"/>
          <w:color w:val="0000FF"/>
          <w:sz w:val="18"/>
          <w:szCs w:val="18"/>
          <w:lang w:val="en-US"/>
        </w:rPr>
        <w:t>end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xlabel(</w:t>
      </w:r>
      <w:r w:rsidRPr="0021251B">
        <w:rPr>
          <w:rFonts w:ascii="Courier New" w:hAnsi="Courier New" w:cs="Courier New"/>
          <w:color w:val="A020F0"/>
          <w:sz w:val="18"/>
          <w:szCs w:val="18"/>
          <w:lang w:val="en-US"/>
        </w:rPr>
        <w:t>'Generations'</w:t>
      </w: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>)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251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axis([0 T -0.5 1.5])</w:t>
      </w:r>
    </w:p>
    <w:p w:rsidR="0021251B" w:rsidRPr="0021251B" w:rsidRDefault="0021251B" w:rsidP="002125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1251B">
        <w:rPr>
          <w:rFonts w:ascii="Courier New" w:hAnsi="Courier New" w:cs="Courier New"/>
          <w:color w:val="0000FF"/>
          <w:sz w:val="18"/>
          <w:szCs w:val="18"/>
        </w:rPr>
        <w:t>end</w:t>
      </w:r>
    </w:p>
    <w:sectPr w:rsidR="0021251B" w:rsidRPr="0021251B" w:rsidSect="002F32DD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cr10">
    <w:panose1 w:val="020B0500000000000000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4817662"/>
      <w:docPartObj>
        <w:docPartGallery w:val="Page Numbers (Bottom of Page)"/>
        <w:docPartUnique/>
      </w:docPartObj>
    </w:sdtPr>
    <w:sdtEndPr/>
    <w:sdtContent>
      <w:p w:rsidR="00783F04" w:rsidRDefault="00211E9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783F04" w:rsidRDefault="00211E9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E2E"/>
    <w:rsid w:val="000C0A99"/>
    <w:rsid w:val="001F224C"/>
    <w:rsid w:val="00211E9C"/>
    <w:rsid w:val="0021251B"/>
    <w:rsid w:val="0021278A"/>
    <w:rsid w:val="002A4527"/>
    <w:rsid w:val="00333D7C"/>
    <w:rsid w:val="005C0B23"/>
    <w:rsid w:val="00B815C1"/>
    <w:rsid w:val="00C86FEE"/>
    <w:rsid w:val="00CD070D"/>
    <w:rsid w:val="00D32E2E"/>
    <w:rsid w:val="00F0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F5C32E-CC23-497A-ACB0-AE264B9C9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E2E"/>
  </w:style>
  <w:style w:type="paragraph" w:styleId="Heading1">
    <w:name w:val="heading 1"/>
    <w:basedOn w:val="Normal"/>
    <w:next w:val="Normal"/>
    <w:link w:val="Heading1Char"/>
    <w:uiPriority w:val="9"/>
    <w:qFormat/>
    <w:rsid w:val="00D32E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E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D32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E2E"/>
  </w:style>
  <w:style w:type="character" w:styleId="Hyperlink">
    <w:name w:val="Hyperlink"/>
    <w:basedOn w:val="DefaultParagraphFont"/>
    <w:uiPriority w:val="99"/>
    <w:unhideWhenUsed/>
    <w:rsid w:val="00D32E2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32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mailto:rolf.ergon@usn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3</Pages>
  <Words>744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BV</Company>
  <LinksUpToDate>false</LinksUpToDate>
  <CharactersWithSpaces>4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Ergon</dc:creator>
  <cp:keywords/>
  <dc:description/>
  <cp:lastModifiedBy>Rolf Ergon</cp:lastModifiedBy>
  <cp:revision>11</cp:revision>
  <dcterms:created xsi:type="dcterms:W3CDTF">2018-01-08T16:12:00Z</dcterms:created>
  <dcterms:modified xsi:type="dcterms:W3CDTF">2018-01-10T12:17:00Z</dcterms:modified>
</cp:coreProperties>
</file>